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3"/>
        <w:gridCol w:w="1779"/>
        <w:gridCol w:w="1898"/>
        <w:gridCol w:w="3493"/>
        <w:gridCol w:w="3502"/>
      </w:tblGrid>
      <w:tr w14:paraId="57F40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73C7EA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8"/>
              </w:rPr>
              <w:t>Supplementary T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4"/>
                <w:szCs w:val="28"/>
              </w:rPr>
              <w:t>able 8</w:t>
            </w:r>
            <w:r>
              <w:rPr>
                <w:rFonts w:hint="default" w:ascii="Times New Roman" w:hAnsi="Times New Roman" w:cs="Times New Roman"/>
                <w:sz w:val="22"/>
                <w:szCs w:val="24"/>
              </w:rPr>
              <w:t xml:space="preserve"> Analysis of the Projected global overall age-standardized incidence of polycystic ovary syndrome in women of reproductive age in 2035</w:t>
            </w:r>
          </w:p>
        </w:tc>
      </w:tr>
      <w:tr w14:paraId="5B4680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2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72C76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lue</w:t>
            </w:r>
          </w:p>
        </w:tc>
        <w:tc>
          <w:tcPr>
            <w:tcW w:w="62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BE9FE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ime</w:t>
            </w:r>
          </w:p>
        </w:tc>
        <w:tc>
          <w:tcPr>
            <w:tcW w:w="67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AE678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oup</w:t>
            </w:r>
          </w:p>
        </w:tc>
        <w:tc>
          <w:tcPr>
            <w:tcW w:w="12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E8B3D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ow</w:t>
            </w:r>
          </w:p>
        </w:tc>
        <w:tc>
          <w:tcPr>
            <w:tcW w:w="12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EB2C5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 w14:paraId="6054F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23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.10395023</w:t>
            </w:r>
          </w:p>
        </w:tc>
        <w:tc>
          <w:tcPr>
            <w:tcW w:w="62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97E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0</w:t>
            </w:r>
          </w:p>
        </w:tc>
        <w:tc>
          <w:tcPr>
            <w:tcW w:w="67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BAB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BCE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1.98955605</w:t>
            </w:r>
          </w:p>
        </w:tc>
        <w:tc>
          <w:tcPr>
            <w:tcW w:w="12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BA3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.21834441</w:t>
            </w:r>
          </w:p>
        </w:tc>
      </w:tr>
      <w:tr w14:paraId="58C7E6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C9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.453868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906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898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AC5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.33934584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EA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.5683906</w:t>
            </w:r>
          </w:p>
        </w:tc>
      </w:tr>
      <w:tr w14:paraId="4070FE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3F1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.8224998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678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9C3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A79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.7076510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C9D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.93734871</w:t>
            </w:r>
          </w:p>
        </w:tc>
      </w:tr>
      <w:tr w14:paraId="486653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ABC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3.1773636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1E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A53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BA5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3.0622322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BC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3.29249507</w:t>
            </w:r>
          </w:p>
        </w:tc>
      </w:tr>
      <w:tr w14:paraId="66E263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5A2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3.503945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573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C49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643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3.38871411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732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3.61917663</w:t>
            </w:r>
          </w:p>
        </w:tc>
      </w:tr>
      <w:tr w14:paraId="165FE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045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3.798951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D02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1D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BC8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3.68385738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36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3.91404549</w:t>
            </w:r>
          </w:p>
        </w:tc>
      </w:tr>
      <w:tr w14:paraId="0D8F62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8E7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4.108941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D4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89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0CD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3.99412072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51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4.22376138</w:t>
            </w:r>
          </w:p>
        </w:tc>
      </w:tr>
      <w:tr w14:paraId="2BF54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2D3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4.4648913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ECB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BA0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A5C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4.3504128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82D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4.57936975</w:t>
            </w:r>
          </w:p>
        </w:tc>
      </w:tr>
      <w:tr w14:paraId="74E9EB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0DB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4.7968947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7F5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354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1CA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4.6829079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AB4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4.91088146</w:t>
            </w:r>
          </w:p>
        </w:tc>
      </w:tr>
      <w:tr w14:paraId="6AD59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AF1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035288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B3B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92F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762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4.9220016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E76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14857493</w:t>
            </w:r>
          </w:p>
        </w:tc>
      </w:tr>
      <w:tr w14:paraId="29BDEA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CD0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1373247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E8D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D43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E43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0249809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BDA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24966842</w:t>
            </w:r>
          </w:p>
        </w:tc>
      </w:tr>
      <w:tr w14:paraId="29EE7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5EF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2370584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263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916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998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1257663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C9C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34835059</w:t>
            </w:r>
          </w:p>
        </w:tc>
      </w:tr>
      <w:tr w14:paraId="21ED6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3B0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4506159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DC4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FF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6FA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340248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09B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56098313</w:t>
            </w:r>
          </w:p>
        </w:tc>
      </w:tr>
      <w:tr w14:paraId="0B3F5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FD8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7406494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990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550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C45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63099652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27D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85030246</w:t>
            </w:r>
          </w:p>
        </w:tc>
      </w:tr>
      <w:tr w14:paraId="18A471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F2D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6.067825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5CC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99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BE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9586381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7D7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6.17701213</w:t>
            </w:r>
          </w:p>
        </w:tc>
      </w:tr>
      <w:tr w14:paraId="073439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3EE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6.3654876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EA1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686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048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6.2565320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B1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6.4744433</w:t>
            </w:r>
          </w:p>
        </w:tc>
      </w:tr>
      <w:tr w14:paraId="044D81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F3E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6.688918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D72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F1E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57F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6.5798564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E01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6.79798007</w:t>
            </w:r>
          </w:p>
        </w:tc>
      </w:tr>
      <w:tr w14:paraId="7EEC0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122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7.105313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EEE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D5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352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6.9958147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D69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7.21481158</w:t>
            </w:r>
          </w:p>
        </w:tc>
      </w:tr>
      <w:tr w14:paraId="14F70E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11C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7.5671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047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5BB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E28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7.4570025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AFF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7.67728744</w:t>
            </w:r>
          </w:p>
        </w:tc>
      </w:tr>
      <w:tr w14:paraId="4E4BB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243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8.041565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96D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7AA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8D9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7.9306686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102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8.15246251</w:t>
            </w:r>
          </w:p>
        </w:tc>
      </w:tr>
      <w:tr w14:paraId="6BF26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B92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8.4720098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D7D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4BC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0A8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8.3603503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09C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8.58366935</w:t>
            </w:r>
          </w:p>
        </w:tc>
      </w:tr>
      <w:tr w14:paraId="76B3E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B48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8.8809490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C9E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8AA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AFB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8.7686208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C8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8.99327723</w:t>
            </w:r>
          </w:p>
        </w:tc>
      </w:tr>
      <w:tr w14:paraId="7CEDFE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877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9.3239764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530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827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09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9.2110559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72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9.43689705</w:t>
            </w:r>
          </w:p>
        </w:tc>
      </w:tr>
      <w:tr w14:paraId="7DEBD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0C1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9.780584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6AA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24E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46C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9.6671251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568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9.89404364</w:t>
            </w:r>
          </w:p>
        </w:tc>
      </w:tr>
      <w:tr w14:paraId="1FFD9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2F0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0.213331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874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18B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EA8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0.09940394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1B7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0.32725861</w:t>
            </w:r>
          </w:p>
        </w:tc>
      </w:tr>
      <w:tr w14:paraId="030D2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9C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0.6103886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FF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10B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6E6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0.4960950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ED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0.7246823</w:t>
            </w:r>
          </w:p>
        </w:tc>
      </w:tr>
      <w:tr w14:paraId="168399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E73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1.135758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FEF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49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A98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1.02102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9B0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1.25048718</w:t>
            </w:r>
          </w:p>
        </w:tc>
      </w:tr>
      <w:tr w14:paraId="6276A8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2AA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1.8739467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56F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F25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84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1.7586497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0D0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1.98924378</w:t>
            </w:r>
          </w:p>
        </w:tc>
      </w:tr>
      <w:tr w14:paraId="7BCF9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DB0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2.681438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B4C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8B3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2FC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2.56560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42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2.79726773</w:t>
            </w:r>
          </w:p>
        </w:tc>
      </w:tr>
      <w:tr w14:paraId="41838E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52F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3.423531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273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1F8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AC4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3.30734358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048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3.53971935</w:t>
            </w:r>
          </w:p>
        </w:tc>
      </w:tr>
      <w:tr w14:paraId="1EB99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8BD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4.316683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33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77E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6F2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4.2000827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358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4.43328407</w:t>
            </w:r>
          </w:p>
        </w:tc>
      </w:tr>
      <w:tr w14:paraId="167219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FF5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4.57152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2FD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84D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D68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4.4551581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99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4.68788869</w:t>
            </w:r>
          </w:p>
        </w:tc>
      </w:tr>
      <w:tr w14:paraId="664AB2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D71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6.2302665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235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50F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951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3.35793954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199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9.10259359</w:t>
            </w:r>
          </w:p>
        </w:tc>
      </w:tr>
      <w:tr w14:paraId="66EC7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042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7.4735687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47A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B7E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4E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3.99911398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D86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0.94802356</w:t>
            </w:r>
          </w:p>
        </w:tc>
      </w:tr>
      <w:tr w14:paraId="330A1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858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8.745009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E8F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19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67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4.5050162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45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2.98500203</w:t>
            </w:r>
          </w:p>
        </w:tc>
      </w:tr>
      <w:tr w14:paraId="68BE0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F82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0.0450455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B68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A7A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2F6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4.8852350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51B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5.20485612</w:t>
            </w:r>
          </w:p>
        </w:tc>
      </w:tr>
      <w:tr w14:paraId="4B03D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355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1.375543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49C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BCF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6FE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5.1492774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FE6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7.60180925</w:t>
            </w:r>
          </w:p>
        </w:tc>
      </w:tr>
      <w:tr w14:paraId="20C6A8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988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2.738020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10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50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CD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5.3038943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C5C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0.17214725</w:t>
            </w:r>
          </w:p>
        </w:tc>
      </w:tr>
      <w:tr w14:paraId="6084DC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7C9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4.130466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48A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D83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2E7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5.3511355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8FB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2.90979713</w:t>
            </w:r>
          </w:p>
        </w:tc>
      </w:tr>
      <w:tr w14:paraId="19809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2B2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5.552230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32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89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F0D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5.2919287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2CB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5.81253151</w:t>
            </w:r>
          </w:p>
        </w:tc>
      </w:tr>
      <w:tr w14:paraId="65B2F1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3F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7.0038683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2B6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FC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758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5.126599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F82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8.88113705</w:t>
            </w:r>
          </w:p>
        </w:tc>
      </w:tr>
      <w:tr w14:paraId="5B215B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33D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8.4867438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8AF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DD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EE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4.8550535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35D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2.11843421</w:t>
            </w:r>
          </w:p>
        </w:tc>
      </w:tr>
      <w:tr w14:paraId="19A58B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D6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0.0020307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9A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592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E5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4.4763312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88E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5.5277302</w:t>
            </w:r>
          </w:p>
        </w:tc>
      </w:tr>
      <w:tr w14:paraId="0C1B0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F46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1.548893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34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51D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1DC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3.9874813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22D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9.11030473</w:t>
            </w:r>
          </w:p>
        </w:tc>
      </w:tr>
      <w:tr w14:paraId="59E23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DE1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3.12732649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A25C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4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C0DB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9C1C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3.38565938</w:t>
            </w:r>
          </w:p>
        </w:tc>
        <w:tc>
          <w:tcPr>
            <w:tcW w:w="1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0D4A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2.8689936</w:t>
            </w:r>
          </w:p>
        </w:tc>
      </w:tr>
      <w:tr w14:paraId="2DD040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637A4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4.73803914</w:t>
            </w:r>
          </w:p>
        </w:tc>
        <w:tc>
          <w:tcPr>
            <w:tcW w:w="6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F2BE0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5</w:t>
            </w:r>
          </w:p>
        </w:tc>
        <w:tc>
          <w:tcPr>
            <w:tcW w:w="67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15A73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SR</w:t>
            </w:r>
          </w:p>
        </w:tc>
        <w:tc>
          <w:tcPr>
            <w:tcW w:w="123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48538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2.66814659</w:t>
            </w:r>
          </w:p>
        </w:tc>
        <w:tc>
          <w:tcPr>
            <w:tcW w:w="123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5D3EA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6.8079317</w:t>
            </w:r>
          </w:p>
        </w:tc>
      </w:tr>
    </w:tbl>
    <w:p w14:paraId="06D17A48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CA0856"/>
    <w:rsid w:val="28E82D54"/>
    <w:rsid w:val="5DA86F36"/>
    <w:rsid w:val="777F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7</Words>
  <Characters>1976</Characters>
  <Lines>0</Lines>
  <Paragraphs>0</Paragraphs>
  <TotalTime>2</TotalTime>
  <ScaleCrop>false</ScaleCrop>
  <LinksUpToDate>false</LinksUpToDate>
  <CharactersWithSpaces>199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2:07:00Z</dcterms:created>
  <dc:creator>song</dc:creator>
  <cp:lastModifiedBy>Xiaodan Zhang</cp:lastModifiedBy>
  <dcterms:modified xsi:type="dcterms:W3CDTF">2025-07-19T02:38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ZmNTc2ZjhjODU2NDlhYzI0ZjY1ODM2ZDA2MDI5ODIiLCJ1c2VySWQiOiI0MjI0NTE3ODMifQ==</vt:lpwstr>
  </property>
  <property fmtid="{D5CDD505-2E9C-101B-9397-08002B2CF9AE}" pid="4" name="ICV">
    <vt:lpwstr>DE02415DCC04479689264FECCC3074C4_12</vt:lpwstr>
  </property>
</Properties>
</file>